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E3F9E" w14:textId="731D5D33" w:rsidR="0052135A" w:rsidRPr="00FA0467" w:rsidRDefault="002F07DE" w:rsidP="0052135A">
      <w:pPr>
        <w:jc w:val="center"/>
        <w:rPr>
          <w:rFonts w:ascii="Times New Roman" w:hAnsi="Times New Roman" w:cs="Times New Roman"/>
          <w:sz w:val="24"/>
          <w:szCs w:val="24"/>
        </w:rPr>
      </w:pPr>
      <w:r w:rsidRPr="002F07DE">
        <w:rPr>
          <w:rFonts w:ascii="Times New Roman" w:hAnsi="Times New Roman" w:cs="Times New Roman"/>
          <w:b/>
          <w:sz w:val="24"/>
          <w:szCs w:val="24"/>
        </w:rPr>
        <w:t>Table S</w:t>
      </w:r>
      <w:r w:rsidR="00D536BA">
        <w:rPr>
          <w:rFonts w:ascii="Times New Roman" w:hAnsi="Times New Roman" w:cs="Times New Roman"/>
          <w:b/>
          <w:sz w:val="24"/>
          <w:szCs w:val="24"/>
        </w:rPr>
        <w:t>1</w:t>
      </w:r>
      <w:r w:rsidR="0052135A" w:rsidRPr="00FA0467">
        <w:rPr>
          <w:rFonts w:ascii="Times New Roman" w:hAnsi="Times New Roman" w:cs="Times New Roman"/>
          <w:sz w:val="24"/>
          <w:szCs w:val="24"/>
        </w:rPr>
        <w:t xml:space="preserve"> Expression of miR-</w:t>
      </w:r>
      <w:r w:rsidR="006228D2">
        <w:rPr>
          <w:rFonts w:ascii="Times New Roman" w:hAnsi="Times New Roman" w:cs="Times New Roman"/>
          <w:sz w:val="24"/>
          <w:szCs w:val="24"/>
        </w:rPr>
        <w:t>769</w:t>
      </w:r>
      <w:r w:rsidR="00F004F1" w:rsidRPr="00FA0467">
        <w:rPr>
          <w:rFonts w:ascii="Times New Roman" w:hAnsi="Times New Roman" w:cs="Times New Roman"/>
          <w:sz w:val="24"/>
          <w:szCs w:val="24"/>
        </w:rPr>
        <w:t>-</w:t>
      </w:r>
      <w:r w:rsidR="006228D2">
        <w:rPr>
          <w:rFonts w:ascii="Times New Roman" w:hAnsi="Times New Roman" w:cs="Times New Roman"/>
          <w:sz w:val="24"/>
          <w:szCs w:val="24"/>
        </w:rPr>
        <w:t>5</w:t>
      </w:r>
      <w:r w:rsidR="00F004F1" w:rsidRPr="00FA0467">
        <w:rPr>
          <w:rFonts w:ascii="Times New Roman" w:hAnsi="Times New Roman" w:cs="Times New Roman"/>
          <w:sz w:val="24"/>
          <w:szCs w:val="24"/>
        </w:rPr>
        <w:t>p</w:t>
      </w:r>
      <w:r w:rsidR="0052135A" w:rsidRPr="00FA0467">
        <w:rPr>
          <w:rFonts w:ascii="Times New Roman" w:hAnsi="Times New Roman" w:cs="Times New Roman"/>
          <w:sz w:val="24"/>
          <w:szCs w:val="24"/>
        </w:rPr>
        <w:t xml:space="preserve"> and </w:t>
      </w:r>
      <w:r w:rsidR="0047376D">
        <w:rPr>
          <w:rFonts w:ascii="Times New Roman" w:hAnsi="Times New Roman" w:cs="Times New Roman"/>
          <w:sz w:val="24"/>
          <w:szCs w:val="24"/>
        </w:rPr>
        <w:t>DUSP16</w:t>
      </w:r>
      <w:r w:rsidR="0052135A" w:rsidRPr="00FA0467">
        <w:rPr>
          <w:rFonts w:ascii="Times New Roman" w:hAnsi="Times New Roman" w:cs="Times New Roman"/>
          <w:sz w:val="24"/>
          <w:szCs w:val="24"/>
        </w:rPr>
        <w:t xml:space="preserve"> according to patients’ clinical features</w:t>
      </w:r>
    </w:p>
    <w:tbl>
      <w:tblPr>
        <w:tblW w:w="10340" w:type="dxa"/>
        <w:jc w:val="center"/>
        <w:tblLook w:val="04A0" w:firstRow="1" w:lastRow="0" w:firstColumn="1" w:lastColumn="0" w:noHBand="0" w:noVBand="1"/>
      </w:tblPr>
      <w:tblGrid>
        <w:gridCol w:w="2880"/>
        <w:gridCol w:w="1020"/>
        <w:gridCol w:w="1107"/>
        <w:gridCol w:w="1058"/>
        <w:gridCol w:w="1020"/>
        <w:gridCol w:w="1107"/>
        <w:gridCol w:w="1058"/>
        <w:gridCol w:w="1090"/>
      </w:tblGrid>
      <w:tr w:rsidR="00B542F0" w:rsidRPr="00FA0467" w14:paraId="46746DB5" w14:textId="77777777" w:rsidTr="00CC745C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908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5E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4E2A" w14:textId="5C86D176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</w:t>
            </w:r>
            <w:r w:rsidR="006228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</w:t>
            </w:r>
            <w:r w:rsidR="00473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6228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F004F1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9F83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40E6" w14:textId="4541C5F4" w:rsidR="00B542F0" w:rsidRPr="00FA0467" w:rsidRDefault="0047376D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6</w:t>
            </w:r>
            <w:r w:rsidR="00B542F0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AF5E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1FC622CF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9A4F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B593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77907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grou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FD53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gro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4128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538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grou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49A4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grou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E0E2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542F0" w:rsidRPr="00FA0467" w14:paraId="44ABCE28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779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(y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03F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8B6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CDF6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08D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052D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7507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53C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4EE97FB4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378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BB64" w14:textId="636B731C" w:rsidR="00B542F0" w:rsidRPr="00FA0467" w:rsidRDefault="00CC56A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B907" w14:textId="7434E251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293F" w14:textId="1D590FCB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1858" w14:textId="547D702D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EC99" w14:textId="7E90013B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A2E" w14:textId="7597427A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7AB5" w14:textId="3CE50A7D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3</w:t>
            </w:r>
          </w:p>
        </w:tc>
      </w:tr>
      <w:tr w:rsidR="00B542F0" w:rsidRPr="00FA0467" w14:paraId="0037C94D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0E0E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DFA" w14:textId="7938117F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96D" w14:textId="13DB269E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C34F" w14:textId="607E16A8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92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A3A3" w14:textId="1CE938B1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F5E" w14:textId="576BA345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4A1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6E0D9969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A21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014D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DE5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4A4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91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EF8D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FE4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2EB5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40923F05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22C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3BB" w14:textId="5346F62D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6D4B" w14:textId="0D0A02D3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05A" w14:textId="5100E310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8D3" w14:textId="15044D08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2F1C" w14:textId="0171C01E" w:rsidR="00B542F0" w:rsidRPr="00FA0467" w:rsidRDefault="005C5416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174" w14:textId="7AF5C987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3F2B" w14:textId="75BEA1B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2</w:t>
            </w:r>
          </w:p>
        </w:tc>
      </w:tr>
      <w:tr w:rsidR="00B542F0" w:rsidRPr="00FA0467" w14:paraId="16B2E990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79F5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8F5C" w14:textId="2DF4349F" w:rsidR="00B542F0" w:rsidRPr="00FA0467" w:rsidRDefault="00CC56A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90B7" w14:textId="2BF24811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A394" w14:textId="54C56EA3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6293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53FB" w14:textId="7C94CF00" w:rsidR="00B542F0" w:rsidRPr="00FA0467" w:rsidRDefault="00242828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8EF7" w14:textId="5D5E7637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57D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318BA373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08F6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A26D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205E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7C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385A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8D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820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B10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39DE12A5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610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ur/Tib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E200" w14:textId="0BB22F01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D9D7" w14:textId="23C82B53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DA7" w14:textId="70894F1F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33A0" w14:textId="0DE468DC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071" w14:textId="60DCF0E0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F52F" w14:textId="6171B877" w:rsidR="00B542F0" w:rsidRPr="00FA0467" w:rsidRDefault="00C50737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E683" w14:textId="7AFBF00A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5</w:t>
            </w:r>
          </w:p>
        </w:tc>
      </w:tr>
      <w:tr w:rsidR="00B542F0" w:rsidRPr="00FA0467" w14:paraId="053C0C7A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22BA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sewhe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0ACB" w14:textId="24F536C7" w:rsidR="00B542F0" w:rsidRPr="00FA0467" w:rsidRDefault="0076642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E3B0" w14:textId="234A6D32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DE4" w14:textId="378448E1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9D7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66BA" w14:textId="1B148C4A" w:rsidR="00B542F0" w:rsidRPr="00FA0467" w:rsidRDefault="00242828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EC0" w14:textId="45C5E761" w:rsidR="00B542F0" w:rsidRPr="00FA0467" w:rsidRDefault="00242828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C3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42B89DD7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669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CC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2190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35D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964B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4DF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64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FC2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3404A29C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1EFE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099" w14:textId="2B611678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B4FA" w14:textId="1D130A35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BD5A" w14:textId="5D7227CC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A10" w14:textId="2D6995BD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B587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46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226632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25E3" w14:textId="05803F27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226D" w14:textId="5A1DC49B" w:rsidR="00B542F0" w:rsidRPr="00FA0467" w:rsidRDefault="00242828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6279" w14:textId="0C1BED4E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B542F0" w:rsidRPr="00FA0467" w14:paraId="3E48887D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EAB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/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8159" w14:textId="2DEE8BF0" w:rsidR="00B542F0" w:rsidRPr="00FA0467" w:rsidRDefault="00766422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1B42" w14:textId="5E1DFA05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A6C" w14:textId="37CA189D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3BC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2D79" w14:textId="30799B7B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3D32" w14:textId="4991C778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7086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52D1A000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0C02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(c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9873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20A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C5AB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F58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60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94B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86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0EB95ED8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0381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4E19" w14:textId="1D808EFE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00A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D95" w14:textId="58C3D69D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7EF6" w14:textId="6AB50EA9" w:rsidR="00B542F0" w:rsidRPr="00FA0467" w:rsidRDefault="00B50AB6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5D4" w14:textId="0810AC6E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B50A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</w:t>
            </w: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5447" w14:textId="4C2CA2A3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E9B" w14:textId="55731A17" w:rsidR="00B542F0" w:rsidRPr="00FA0467" w:rsidRDefault="00D46A0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565F" w14:textId="439C943C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</w:t>
            </w: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B542F0" w:rsidRPr="00FA0467" w14:paraId="7B3EEEC2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4BB9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E72" w14:textId="0A26CE5E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00A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72A" w14:textId="509F6F71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BA104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D898" w14:textId="094DF8E5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B50A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467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17D3" w14:textId="40057BC5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645" w14:textId="52EA950F" w:rsidR="00B542F0" w:rsidRPr="00FA0467" w:rsidRDefault="005D5E1D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24282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5A8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00BF9CDE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72F3" w14:textId="0CB29956" w:rsidR="00B542F0" w:rsidRPr="00FA0467" w:rsidRDefault="000B64C2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ung </w:t>
            </w:r>
            <w:r w:rsidR="00CC5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B542F0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asta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B27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3F11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6617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496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1ECF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A0A0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E129" w14:textId="77777777" w:rsidR="00B542F0" w:rsidRPr="00FA0467" w:rsidRDefault="00B542F0" w:rsidP="00107C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2F0" w:rsidRPr="00FA0467" w14:paraId="76F2633C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A240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5488" w14:textId="207EE70A" w:rsidR="00B542F0" w:rsidRPr="00FA0467" w:rsidRDefault="00007CA5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BE32" w14:textId="5E7D9F3F" w:rsidR="00B542F0" w:rsidRPr="00FA0467" w:rsidRDefault="00BA104A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007C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75F" w14:textId="52D1F844" w:rsidR="00B542F0" w:rsidRPr="00FA0467" w:rsidRDefault="00007CA5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6DDF" w14:textId="2751E305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B587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355A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26632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CFE" w14:textId="23AA35F6" w:rsidR="00B542F0" w:rsidRPr="00FA0467" w:rsidRDefault="00A73D43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02F7" w14:textId="0E3EA707" w:rsidR="00B542F0" w:rsidRPr="00FA0467" w:rsidRDefault="00242828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A73D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DA4" w14:textId="3D17FDFB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A45D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="00D5534B"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B542F0" w:rsidRPr="00FA0467" w14:paraId="2CFD8F11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D9A6" w14:textId="77777777" w:rsidR="00B542F0" w:rsidRPr="00FA0467" w:rsidRDefault="00B542F0" w:rsidP="00B542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BA206" w14:textId="1A866C7D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007C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AF85" w14:textId="71435C6A" w:rsidR="00B542F0" w:rsidRPr="00FA0467" w:rsidRDefault="00060389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007C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7E60" w14:textId="0A469659" w:rsidR="00B542F0" w:rsidRPr="00FA0467" w:rsidRDefault="00F36961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007C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E26B" w14:textId="582C601D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00FE5" w14:textId="0697A77F" w:rsidR="00B542F0" w:rsidRPr="00FA0467" w:rsidRDefault="00007CA5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A73D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82AE" w14:textId="676B8AF9" w:rsidR="00B542F0" w:rsidRPr="00FA0467" w:rsidRDefault="00007CA5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A73D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39C9" w14:textId="3970179F" w:rsidR="00B542F0" w:rsidRPr="00FA0467" w:rsidRDefault="00B542F0" w:rsidP="00107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42F0" w:rsidRPr="00FA0467" w14:paraId="0CC991B5" w14:textId="77777777" w:rsidTr="0052135A">
        <w:trPr>
          <w:trHeight w:val="27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37C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FA04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5(Chi-square tes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798B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BD9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FEA7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0F22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34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50E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CCE0" w14:textId="77777777" w:rsidR="00B542F0" w:rsidRPr="00FA0467" w:rsidRDefault="00B542F0" w:rsidP="00B54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A1CF4BD" w14:textId="77777777" w:rsidR="00BF5AE6" w:rsidRPr="00FA0467" w:rsidRDefault="00BF5AE6">
      <w:pPr>
        <w:rPr>
          <w:rFonts w:ascii="Times New Roman" w:hAnsi="Times New Roman" w:cs="Times New Roman"/>
        </w:rPr>
      </w:pPr>
    </w:p>
    <w:sectPr w:rsidR="00BF5AE6" w:rsidRPr="00FA0467" w:rsidSect="00B542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AF271" w14:textId="77777777" w:rsidR="00A8761D" w:rsidRDefault="00A8761D" w:rsidP="0052135A">
      <w:r>
        <w:separator/>
      </w:r>
    </w:p>
  </w:endnote>
  <w:endnote w:type="continuationSeparator" w:id="0">
    <w:p w14:paraId="6DF59D13" w14:textId="77777777" w:rsidR="00A8761D" w:rsidRDefault="00A8761D" w:rsidP="00521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FF515D" w14:textId="77777777" w:rsidR="00A8761D" w:rsidRDefault="00A8761D" w:rsidP="0052135A">
      <w:r>
        <w:separator/>
      </w:r>
    </w:p>
  </w:footnote>
  <w:footnote w:type="continuationSeparator" w:id="0">
    <w:p w14:paraId="1BFD2338" w14:textId="77777777" w:rsidR="00A8761D" w:rsidRDefault="00A8761D" w:rsidP="00521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F04"/>
    <w:rsid w:val="00007CA5"/>
    <w:rsid w:val="00060389"/>
    <w:rsid w:val="000B64C2"/>
    <w:rsid w:val="000D082C"/>
    <w:rsid w:val="00107C35"/>
    <w:rsid w:val="00192CF5"/>
    <w:rsid w:val="001E32A9"/>
    <w:rsid w:val="0020343E"/>
    <w:rsid w:val="00226632"/>
    <w:rsid w:val="00231ABD"/>
    <w:rsid w:val="00242828"/>
    <w:rsid w:val="00255C01"/>
    <w:rsid w:val="0027089E"/>
    <w:rsid w:val="00286707"/>
    <w:rsid w:val="002F07DE"/>
    <w:rsid w:val="00321736"/>
    <w:rsid w:val="00346D27"/>
    <w:rsid w:val="00355A06"/>
    <w:rsid w:val="003B24F2"/>
    <w:rsid w:val="003B587B"/>
    <w:rsid w:val="0047376D"/>
    <w:rsid w:val="00480BC4"/>
    <w:rsid w:val="0052135A"/>
    <w:rsid w:val="00526B04"/>
    <w:rsid w:val="005C5416"/>
    <w:rsid w:val="005D5E1D"/>
    <w:rsid w:val="006228D2"/>
    <w:rsid w:val="006A52D1"/>
    <w:rsid w:val="00766422"/>
    <w:rsid w:val="007F2DC8"/>
    <w:rsid w:val="00912419"/>
    <w:rsid w:val="00954DBF"/>
    <w:rsid w:val="0098777A"/>
    <w:rsid w:val="009A1D02"/>
    <w:rsid w:val="00A00AA3"/>
    <w:rsid w:val="00A45D08"/>
    <w:rsid w:val="00A73D43"/>
    <w:rsid w:val="00A8761D"/>
    <w:rsid w:val="00A97EB9"/>
    <w:rsid w:val="00AB0298"/>
    <w:rsid w:val="00AB5798"/>
    <w:rsid w:val="00B50AB6"/>
    <w:rsid w:val="00B542F0"/>
    <w:rsid w:val="00B64B27"/>
    <w:rsid w:val="00BA104A"/>
    <w:rsid w:val="00BC01AE"/>
    <w:rsid w:val="00BF5AE6"/>
    <w:rsid w:val="00C50737"/>
    <w:rsid w:val="00C71243"/>
    <w:rsid w:val="00CC56A2"/>
    <w:rsid w:val="00CC745C"/>
    <w:rsid w:val="00CF399F"/>
    <w:rsid w:val="00D42736"/>
    <w:rsid w:val="00D46A0D"/>
    <w:rsid w:val="00D536BA"/>
    <w:rsid w:val="00D5534B"/>
    <w:rsid w:val="00D95369"/>
    <w:rsid w:val="00DA6DC1"/>
    <w:rsid w:val="00E50F04"/>
    <w:rsid w:val="00E6236B"/>
    <w:rsid w:val="00F004F1"/>
    <w:rsid w:val="00F12573"/>
    <w:rsid w:val="00F36961"/>
    <w:rsid w:val="00FA0467"/>
    <w:rsid w:val="00FF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A37F79"/>
  <w15:chartTrackingRefBased/>
  <w15:docId w15:val="{D1A9E2CF-EB7D-42DF-9932-821EBF358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3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32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u</dc:creator>
  <cp:keywords/>
  <dc:description/>
  <cp:lastModifiedBy>万舜 刘</cp:lastModifiedBy>
  <cp:revision>20</cp:revision>
  <dcterms:created xsi:type="dcterms:W3CDTF">2020-10-17T04:06:00Z</dcterms:created>
  <dcterms:modified xsi:type="dcterms:W3CDTF">2021-07-08T13:01:00Z</dcterms:modified>
</cp:coreProperties>
</file>